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B42" w:rsidRPr="00B34B42" w:rsidRDefault="00B34B42" w:rsidP="00B34B42">
      <w:pPr>
        <w:spacing w:line="360" w:lineRule="auto"/>
        <w:ind w:left="-851" w:right="-613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B34B42">
        <w:rPr>
          <w:rFonts w:ascii="Times New Roman" w:eastAsia="Calibri" w:hAnsi="Times New Roman" w:cs="Times New Roman"/>
          <w:sz w:val="24"/>
          <w:szCs w:val="24"/>
          <w:lang w:eastAsia="en-GB"/>
        </w:rPr>
        <w:t>Table S</w:t>
      </w:r>
      <w:r w:rsidR="00184E0E">
        <w:rPr>
          <w:rFonts w:ascii="Times New Roman" w:eastAsia="Calibri" w:hAnsi="Times New Roman" w:cs="Times New Roman"/>
          <w:sz w:val="24"/>
          <w:szCs w:val="24"/>
          <w:lang w:eastAsia="en-GB"/>
        </w:rPr>
        <w:t>2</w:t>
      </w:r>
      <w:bookmarkStart w:id="0" w:name="_GoBack"/>
      <w:bookmarkEnd w:id="0"/>
      <w:r w:rsidRPr="00B34B42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B34B42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Abundance of all sampled tree species occurring in </w:t>
      </w:r>
      <w:r w:rsidRPr="00B34B42">
        <w:rPr>
          <w:rFonts w:ascii="Times New Roman" w:eastAsia="Calibri" w:hAnsi="Times New Roman" w:cs="Times New Roman"/>
          <w:sz w:val="24"/>
          <w:szCs w:val="24"/>
        </w:rPr>
        <w:t>forest fragments and core old-growth continuous forest at three forest types in southern Brazil.</w:t>
      </w:r>
      <w:proofErr w:type="gramEnd"/>
      <w:r w:rsidRPr="00B34B42">
        <w:rPr>
          <w:rFonts w:ascii="Times New Roman" w:eastAsia="Calibri" w:hAnsi="Times New Roman" w:cs="Times New Roman"/>
          <w:sz w:val="24"/>
          <w:szCs w:val="24"/>
        </w:rPr>
        <w:t xml:space="preserve"> A total of 10 forest plots of 0.1 ha each were sampled for each landscape context in each forest type. F = fragments; C = continuous forest plots.</w:t>
      </w:r>
    </w:p>
    <w:tbl>
      <w:tblPr>
        <w:tblW w:w="10460" w:type="dxa"/>
        <w:tblInd w:w="-707" w:type="dxa"/>
        <w:tblLook w:val="04A0" w:firstRow="1" w:lastRow="0" w:firstColumn="1" w:lastColumn="0" w:noHBand="0" w:noVBand="1"/>
      </w:tblPr>
      <w:tblGrid>
        <w:gridCol w:w="4925"/>
        <w:gridCol w:w="284"/>
        <w:gridCol w:w="405"/>
        <w:gridCol w:w="673"/>
        <w:gridCol w:w="198"/>
        <w:gridCol w:w="764"/>
        <w:gridCol w:w="228"/>
        <w:gridCol w:w="850"/>
        <w:gridCol w:w="492"/>
        <w:gridCol w:w="500"/>
        <w:gridCol w:w="574"/>
        <w:gridCol w:w="283"/>
        <w:gridCol w:w="284"/>
      </w:tblGrid>
      <w:tr w:rsidR="00B34B42" w:rsidRPr="00B34B42" w:rsidTr="002C7434">
        <w:trPr>
          <w:trHeight w:val="300"/>
        </w:trPr>
        <w:tc>
          <w:tcPr>
            <w:tcW w:w="5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bookmarkStart w:id="1" w:name="OLE_LINK1"/>
            <w:r w:rsidRPr="00B34B42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2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left="-675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Evergreen</w:t>
            </w:r>
          </w:p>
        </w:tc>
        <w:tc>
          <w:tcPr>
            <w:tcW w:w="15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left="-588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Araucaria</w:t>
            </w:r>
          </w:p>
        </w:tc>
        <w:tc>
          <w:tcPr>
            <w:tcW w:w="16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left="-183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Deciduous</w:t>
            </w:r>
          </w:p>
        </w:tc>
      </w:tr>
      <w:tr w:rsidR="00B34B42" w:rsidRPr="00B34B42" w:rsidTr="002C7434">
        <w:trPr>
          <w:trHeight w:val="300"/>
        </w:trPr>
        <w:tc>
          <w:tcPr>
            <w:tcW w:w="5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lang w:eastAsia="en-GB"/>
              </w:rPr>
              <w:t>Species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left="34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</w:t>
            </w:r>
          </w:p>
        </w:tc>
        <w:tc>
          <w:tcPr>
            <w:tcW w:w="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left="-194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C</w:t>
            </w:r>
          </w:p>
        </w:tc>
        <w:tc>
          <w:tcPr>
            <w:tcW w:w="10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left="-21" w:right="-25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             C             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left="-391" w:right="-467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</w:p>
        </w:tc>
        <w:tc>
          <w:tcPr>
            <w:tcW w:w="10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  F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left="-108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chatocarp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praeco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rise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ctinostemon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ncolor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üll.Ar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ind w:right="11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egiphi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achi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gon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xcel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rise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iou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alig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isn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biz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dwall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ehne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rneby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amp; J.W. Grimes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biz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iopoid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Spruce e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urkart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chorn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landul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epp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Alchornea triplinervi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Spreng.) Müll. Arg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lophyl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dul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A.St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,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mbe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&amp; A.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u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dl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lophyl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uberul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mbe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dl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 xml:space="preserve">Aloysia virgat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(Ruiz &amp; Pav.) Juss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sophi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t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aulf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maiou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termed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di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raxin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ib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irmu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e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amp; C. Mart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no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ca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rm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no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eosalic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. Rainer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no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eoseric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. Rainer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no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ugulos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ltd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H. Rainer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paristhm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rdat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A.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u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i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 xml:space="preserve">Apuleia leiocarp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Vogel) J.F. Macbr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B34B42" w:rsidRPr="00B34B42" w:rsidTr="002C7434">
        <w:trPr>
          <w:gridAfter w:val="1"/>
          <w:wAfter w:w="284" w:type="dxa"/>
          <w:trHeight w:val="315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ral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warming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cha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J. Wen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Araucar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gust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rto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untze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spidosperm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ustrale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ü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Arg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ttal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ub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Mart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urret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alfourodendron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iedelian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Engl.) Engl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ana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oment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los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athy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ustral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A. St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Hook. f. ex K. Schum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Bauhi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orfic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ink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Brosimum lactescens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 (S. Moore) C.C.Berg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Butia eriospath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Mart. ex Drude) Bec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yrsonim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igustr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.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u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bral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njer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lli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oliol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llisthen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kuhlmann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.F. Martins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lyptranth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ncin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lyptranth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and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. Berg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Calyptranthes lucid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Mart. ex 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lyptranth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trigip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. Berg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lastRenderedPageBreak/>
              <w:t>Calyptranth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ricon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 xml:space="preserve">Campomanesia guazumifoli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(Cambess.) O.Berg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mpomanes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xanthocarp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. Berg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mpomanes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uavirob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DC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iaers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innamodendron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nis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wanke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sea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ec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ac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sea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bliqu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sea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ylvestr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w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ecrop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laziov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neth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edre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issil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eib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peci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A. St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Ravenna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hionanth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iliform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P.S. Green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hrysophyl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onocarp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Mart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ichler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Engl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hrysophyl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ornat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hrysophyl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rginat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Hook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rn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dl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hrysophyl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iride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art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ichler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innamom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moen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e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amp; Mart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sterm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innamom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laziov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sterm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itharexy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ianth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am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Citronell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anicul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Mart.) R.A. Howard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leth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cab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rs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lus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riuv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mbe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ccolob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warming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isn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lubri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landul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erkins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paife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rapez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yne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rd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meric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L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ottschli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.S.Mi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rd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calycul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 xml:space="preserve">Cordia trichotom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(Vell.) Arráb. ex Steud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rdie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ncolor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Cham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untze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ussapo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crocarp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 (Schott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izzini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ussar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ntrac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lp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üll.Ar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Coutarea hexandr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Jacq.) K. Schum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ryptocary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scherson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upa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ernali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mbe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yath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rcovad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ddi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omin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yath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elgad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ern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yath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haler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Mart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ybistax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tisyphilitic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Mart.) 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alberg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rutesce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Britton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asyphyl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pinesce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Less.) Cabrera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atenopteryx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orb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dl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ckso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llow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ok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ospyro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consta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ac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rimy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asili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ers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uguet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anceol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. St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nterolob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ntortisiliqu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rong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rythri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alc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lastRenderedPageBreak/>
              <w:t>Erythroxy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ecidu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.St</w:t>
            </w:r>
            <w:proofErr w:type="gram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senbeck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andiflor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eaurepair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iaers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urkartian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D. Legrand) 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erej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xcel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. Berg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andro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iemal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mbe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volucr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ulticost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uta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. Berg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yriform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mbe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ambo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.Legrand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ubterminal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gen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uniflo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Euterpe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dul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aram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ontevid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Cham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ltd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ic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dhatod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chott e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ic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rpazu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sar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ic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itr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ll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ic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uschnath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ic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rgan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arci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ardnerian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 (Planch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rian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appi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ledits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morphoid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rise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au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uapi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pposi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Reitz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uar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crophyl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ahl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uatte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ustrali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A. St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edyosm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asiliens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eiste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ilvian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wacke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eliet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picul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eliocarp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opayan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u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ennecart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mphal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.Poi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Hirtella hebeclad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Moric. ex 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olocalyx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alansa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cheli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ove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ulci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hun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yeronim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lchorneoid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lemão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lex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evicusp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ssek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lex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um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ssek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lex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crodon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ssek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lex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araguari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. St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lex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aubertian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oe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lex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heeza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Mart. e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ssek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ng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rgin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lld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ng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e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lld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Ing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iresce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Jacarand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cranth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am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Jacarand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uberu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ham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lastRenderedPageBreak/>
              <w:t xml:space="preserve">Jacaratia spinos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(Aubl.) A.DC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amano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ern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aplac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rutic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rad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obuski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ithra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asili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chand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onchocarp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mpestri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art. e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ueh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varic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Mart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Zucc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chaer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hirt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tellfeld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chaer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yctita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chaer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araguariens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s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chaer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tipitatum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DC.) Vogel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Maclura tinctoria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 (L.) D.Don ex Steud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Magnoli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v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A. St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nihot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raham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ok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rlier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xcori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rlier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ylvatic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Gardner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iaers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tayb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laeagnoid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dl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tayb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termed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dl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yten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ueller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wacke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yten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obust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issek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liosm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llow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r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co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bussu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ehne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co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innamom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DC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udin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co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ubatan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oehne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co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usilliflor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DC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audin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Mimosa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cabrel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ollined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riflor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u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asili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iaers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chrophyl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Myrcia glabr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O.Berg) 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uianensi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ub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oblongat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ubipetal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Myrcia pulchra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 (O. Berg) Kiaersk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Myrcia racemos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O. Berg) Kiaersk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ichard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O. Berg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iaers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Myrcia selloi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Spreng.) N. Silveira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pectabil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plende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Sw.) 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c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ijucensi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iaers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Myrciaria floribund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(West ex Willd.)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. Berg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ocarp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rondos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lemão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sin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riac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Sw.) R. Br. e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oem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ult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sin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uian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ub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untze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sin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umbellat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ect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pposit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e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amp; 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ect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gapotamic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ect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pposit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e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amp; 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lastRenderedPageBreak/>
              <w:t>Neomitranthes glomerat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D. Legrand) D. Leg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ciphyl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e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tharin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rymbos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isn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ospyrifoli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isn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legan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indeco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Schott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anc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Schott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andiocc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A.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uinet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nectandr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z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dorifer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ohwer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 xml:space="preserve">Ocotea poros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Nees &amp; Mart.) Barroso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uberu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Rich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es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ulchel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ulch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attimo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Gil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co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ilvestr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attimo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rmos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rbor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Harms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Ourat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llow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gl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arapiptade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igid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Brenan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aus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oris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sar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adlk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eltophor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ub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au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e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labr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Schott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epp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gram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</w:t>
            </w:r>
            <w:proofErr w:type="gram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i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hytolacc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oic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L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icram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arvifoli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ngl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icrasm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renat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Engl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ilocarp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ennatifoliu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m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imen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seudocaryophyllu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Gomes) Landrum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iptade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onoacanth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Mart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.F.Macbr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 xml:space="preserve">Piptocarpha angustifoli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Dusén ex Malme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iptocarph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llow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Sch.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ip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Baker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iso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zapallo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Grise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Plinia cordifolia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 (D. Legrand) Sobral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li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edul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obral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li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ivular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ambe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otman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odocarp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llow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Klotzsc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d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Posoqueria latifolia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>(Rudge) Roem. &amp; Schul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oute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enos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Mart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ehni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rot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klein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uatrec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run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yrt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L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r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sychot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rthagen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ac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sychot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uterel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ü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Arg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sychot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ellos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Qual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ryptanth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Warm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Qual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minor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Mart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Quii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lazov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Engl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and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erox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Cham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ltd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oupa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ont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ub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lastRenderedPageBreak/>
              <w:t>Rudg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jasminoide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Cham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ü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Arg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udg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ecurv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ü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rg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uprecht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axiflor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isn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ap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landulos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L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rong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cheffle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ngustissim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cha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rodin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>Schefflera calva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 (Cham.) Frodin &amp; Fiaschi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chin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erebinthifoli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addi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bastia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asili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bastian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mmersonian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i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.B.Sm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 &amp; Downs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guie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culea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Jac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eguier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angsdorff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q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loan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uian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ub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enth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loan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onosperm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 xml:space="preserve">Solanum pseudoquin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A.St.-Hil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olan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anctae-catharina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unal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oroc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onpland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ail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W.C. Burger,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njouw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&amp; Boer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trychno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asili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) 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tyrax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acuminat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hl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tyrax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epros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ook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rn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yagru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omanzoffi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Cham.) Glassman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ymploco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enuifolia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rand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ymploco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etrand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ymploco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rachycarp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rand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Syzyg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jambo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L.) Alston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abernaemontan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tharinensi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.DC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apiri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guianensis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ub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etrorchid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ubriven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oepp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rem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icranth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L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ume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richi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atigu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.Jus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richi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laussen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.DC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Trichi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lepidot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rt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</w:pPr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val="pt-BR" w:eastAsia="en-GB"/>
              </w:rPr>
              <w:t xml:space="preserve">Urera baccifera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val="pt-BR" w:eastAsia="en-GB"/>
              </w:rPr>
              <w:t xml:space="preserve">(L.) Gaudich. ex Wedd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antan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compact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hniz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uatrec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asconcelle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quercifol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.St</w:t>
            </w:r>
            <w:proofErr w:type="gram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ernonanthu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discolor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.Ro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irol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icuhyb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 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(Schott ex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arb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Vitex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megapotamica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ldenke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Xylopi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brasiliensis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 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pren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Xylosm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seudosalzmannii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leumer</w:t>
            </w:r>
            <w:proofErr w:type="spellEnd"/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Zanthoxy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fagara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(</w:t>
            </w:r>
            <w:proofErr w:type="gram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L.)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arg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Zanthoxy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proofErr w:type="gram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petiolare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.St</w:t>
            </w:r>
            <w:proofErr w:type="gram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-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. &amp; </w:t>
            </w:r>
            <w:proofErr w:type="spellStart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ul</w:t>
            </w:r>
            <w:proofErr w:type="spellEnd"/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B34B42" w:rsidRPr="00B34B42" w:rsidTr="002C7434">
        <w:trPr>
          <w:gridAfter w:val="1"/>
          <w:wAfter w:w="284" w:type="dxa"/>
          <w:trHeight w:val="300"/>
        </w:trPr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</w:pP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Zanthoxyl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>rhoifolium</w:t>
            </w:r>
            <w:proofErr w:type="spellEnd"/>
            <w:r w:rsidRPr="00B34B42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B34B42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am.</w:t>
            </w:r>
          </w:p>
        </w:tc>
        <w:tc>
          <w:tcPr>
            <w:tcW w:w="6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34B42" w:rsidRPr="00B34B42" w:rsidRDefault="00B34B42" w:rsidP="00B34B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34B42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bookmarkEnd w:id="1"/>
    </w:tbl>
    <w:p w:rsidR="00DD53C4" w:rsidRDefault="00DD53C4"/>
    <w:sectPr w:rsidR="00DD53C4" w:rsidSect="00DD0C77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73CF61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64B72BC"/>
    <w:multiLevelType w:val="multilevel"/>
    <w:tmpl w:val="A8542E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B42"/>
    <w:rsid w:val="00184E0E"/>
    <w:rsid w:val="00633E36"/>
    <w:rsid w:val="00721B6F"/>
    <w:rsid w:val="00A61038"/>
    <w:rsid w:val="00A804D2"/>
    <w:rsid w:val="00B34B42"/>
    <w:rsid w:val="00DD0C77"/>
    <w:rsid w:val="00DD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34B42"/>
  </w:style>
  <w:style w:type="paragraph" w:styleId="NoSpacing">
    <w:name w:val="No Spacing"/>
    <w:uiPriority w:val="1"/>
    <w:qFormat/>
    <w:rsid w:val="00B34B4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B34B42"/>
  </w:style>
  <w:style w:type="character" w:customStyle="1" w:styleId="author">
    <w:name w:val="author"/>
    <w:basedOn w:val="DefaultParagraphFont"/>
    <w:rsid w:val="00B34B42"/>
  </w:style>
  <w:style w:type="character" w:customStyle="1" w:styleId="pubyear">
    <w:name w:val="pubyear"/>
    <w:basedOn w:val="DefaultParagraphFont"/>
    <w:rsid w:val="00B34B42"/>
  </w:style>
  <w:style w:type="character" w:customStyle="1" w:styleId="articletitle">
    <w:name w:val="articletitle"/>
    <w:basedOn w:val="DefaultParagraphFont"/>
    <w:rsid w:val="00B34B42"/>
  </w:style>
  <w:style w:type="character" w:customStyle="1" w:styleId="journaltitle">
    <w:name w:val="journaltitle"/>
    <w:basedOn w:val="DefaultParagraphFont"/>
    <w:rsid w:val="00B34B42"/>
  </w:style>
  <w:style w:type="character" w:customStyle="1" w:styleId="vol">
    <w:name w:val="vol"/>
    <w:basedOn w:val="DefaultParagraphFont"/>
    <w:rsid w:val="00B34B42"/>
  </w:style>
  <w:style w:type="character" w:customStyle="1" w:styleId="pagefirst">
    <w:name w:val="pagefirst"/>
    <w:basedOn w:val="DefaultParagraphFont"/>
    <w:rsid w:val="00B34B42"/>
  </w:style>
  <w:style w:type="character" w:customStyle="1" w:styleId="pagelast">
    <w:name w:val="pagelast"/>
    <w:basedOn w:val="DefaultParagraphFont"/>
    <w:rsid w:val="00B34B42"/>
  </w:style>
  <w:style w:type="character" w:styleId="Emphasis">
    <w:name w:val="Emphasis"/>
    <w:basedOn w:val="DefaultParagraphFont"/>
    <w:uiPriority w:val="20"/>
    <w:qFormat/>
    <w:rsid w:val="00B34B42"/>
    <w:rPr>
      <w:i/>
      <w:iCs/>
    </w:rPr>
  </w:style>
  <w:style w:type="paragraph" w:customStyle="1" w:styleId="Default">
    <w:name w:val="Default"/>
    <w:rsid w:val="00B34B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B34B42"/>
  </w:style>
  <w:style w:type="paragraph" w:styleId="BalloonText">
    <w:name w:val="Balloon Text"/>
    <w:basedOn w:val="Normal"/>
    <w:link w:val="BalloonTextChar"/>
    <w:uiPriority w:val="99"/>
    <w:semiHidden/>
    <w:unhideWhenUsed/>
    <w:rsid w:val="00B34B42"/>
    <w:pPr>
      <w:spacing w:after="0"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B42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34B4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34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rsid w:val="00B34B42"/>
  </w:style>
  <w:style w:type="character" w:customStyle="1" w:styleId="databold">
    <w:name w:val="data_bold"/>
    <w:rsid w:val="00B34B42"/>
  </w:style>
  <w:style w:type="paragraph" w:styleId="Header">
    <w:name w:val="header"/>
    <w:basedOn w:val="Normal"/>
    <w:link w:val="HeaderChar"/>
    <w:uiPriority w:val="99"/>
    <w:unhideWhenUsed/>
    <w:rsid w:val="00B34B42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34B42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34B42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34B42"/>
    <w:rPr>
      <w:rFonts w:ascii="Calibri" w:eastAsia="Calibri" w:hAnsi="Calibri" w:cs="Times New Roman"/>
      <w:lang w:val="x-none"/>
    </w:rPr>
  </w:style>
  <w:style w:type="character" w:styleId="FollowedHyperlink">
    <w:name w:val="FollowedHyperlink"/>
    <w:uiPriority w:val="99"/>
    <w:semiHidden/>
    <w:unhideWhenUsed/>
    <w:rsid w:val="00B34B4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B34B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B42"/>
    <w:rPr>
      <w:rFonts w:ascii="Calibri" w:eastAsia="Calibri" w:hAnsi="Calibri" w:cs="Times New Roman"/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B42"/>
    <w:rPr>
      <w:rFonts w:ascii="Calibri" w:eastAsia="Calibri" w:hAnsi="Calibri" w:cs="Times New Roman"/>
      <w:sz w:val="24"/>
      <w:szCs w:val="24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B42"/>
    <w:rPr>
      <w:rFonts w:ascii="Calibri" w:eastAsia="Calibri" w:hAnsi="Calibri" w:cs="Times New Roman"/>
      <w:b/>
      <w:bCs/>
      <w:sz w:val="24"/>
      <w:szCs w:val="24"/>
      <w:lang w:eastAsia="x-none"/>
    </w:rPr>
  </w:style>
  <w:style w:type="character" w:customStyle="1" w:styleId="A7">
    <w:name w:val="A7"/>
    <w:uiPriority w:val="99"/>
    <w:rsid w:val="00B34B42"/>
    <w:rPr>
      <w:rFonts w:cs="Minion Pro"/>
      <w:color w:val="000000"/>
      <w:sz w:val="10"/>
      <w:szCs w:val="10"/>
    </w:rPr>
  </w:style>
  <w:style w:type="character" w:styleId="LineNumber">
    <w:name w:val="line number"/>
    <w:uiPriority w:val="99"/>
    <w:semiHidden/>
    <w:unhideWhenUsed/>
    <w:rsid w:val="00B34B4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4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4B4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34B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34B42"/>
  </w:style>
  <w:style w:type="paragraph" w:styleId="NoSpacing">
    <w:name w:val="No Spacing"/>
    <w:uiPriority w:val="1"/>
    <w:qFormat/>
    <w:rsid w:val="00B34B42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B34B42"/>
  </w:style>
  <w:style w:type="character" w:customStyle="1" w:styleId="author">
    <w:name w:val="author"/>
    <w:basedOn w:val="DefaultParagraphFont"/>
    <w:rsid w:val="00B34B42"/>
  </w:style>
  <w:style w:type="character" w:customStyle="1" w:styleId="pubyear">
    <w:name w:val="pubyear"/>
    <w:basedOn w:val="DefaultParagraphFont"/>
    <w:rsid w:val="00B34B42"/>
  </w:style>
  <w:style w:type="character" w:customStyle="1" w:styleId="articletitle">
    <w:name w:val="articletitle"/>
    <w:basedOn w:val="DefaultParagraphFont"/>
    <w:rsid w:val="00B34B42"/>
  </w:style>
  <w:style w:type="character" w:customStyle="1" w:styleId="journaltitle">
    <w:name w:val="journaltitle"/>
    <w:basedOn w:val="DefaultParagraphFont"/>
    <w:rsid w:val="00B34B42"/>
  </w:style>
  <w:style w:type="character" w:customStyle="1" w:styleId="vol">
    <w:name w:val="vol"/>
    <w:basedOn w:val="DefaultParagraphFont"/>
    <w:rsid w:val="00B34B42"/>
  </w:style>
  <w:style w:type="character" w:customStyle="1" w:styleId="pagefirst">
    <w:name w:val="pagefirst"/>
    <w:basedOn w:val="DefaultParagraphFont"/>
    <w:rsid w:val="00B34B42"/>
  </w:style>
  <w:style w:type="character" w:customStyle="1" w:styleId="pagelast">
    <w:name w:val="pagelast"/>
    <w:basedOn w:val="DefaultParagraphFont"/>
    <w:rsid w:val="00B34B42"/>
  </w:style>
  <w:style w:type="character" w:styleId="Emphasis">
    <w:name w:val="Emphasis"/>
    <w:basedOn w:val="DefaultParagraphFont"/>
    <w:uiPriority w:val="20"/>
    <w:qFormat/>
    <w:rsid w:val="00B34B42"/>
    <w:rPr>
      <w:i/>
      <w:iCs/>
    </w:rPr>
  </w:style>
  <w:style w:type="paragraph" w:customStyle="1" w:styleId="Default">
    <w:name w:val="Default"/>
    <w:rsid w:val="00B34B4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B34B42"/>
  </w:style>
  <w:style w:type="paragraph" w:styleId="BalloonText">
    <w:name w:val="Balloon Text"/>
    <w:basedOn w:val="Normal"/>
    <w:link w:val="BalloonTextChar"/>
    <w:uiPriority w:val="99"/>
    <w:semiHidden/>
    <w:unhideWhenUsed/>
    <w:rsid w:val="00B34B42"/>
    <w:pPr>
      <w:spacing w:after="0"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B42"/>
    <w:rPr>
      <w:rFonts w:ascii="Tahoma" w:eastAsia="Calibri" w:hAnsi="Tahoma" w:cs="Times New Roman"/>
      <w:sz w:val="16"/>
      <w:szCs w:val="16"/>
      <w:lang w:val="x-none" w:eastAsia="x-none"/>
    </w:rPr>
  </w:style>
  <w:style w:type="character" w:styleId="Hyperlink">
    <w:name w:val="Hyperlink"/>
    <w:uiPriority w:val="99"/>
    <w:unhideWhenUsed/>
    <w:rsid w:val="00B34B42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34B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rsid w:val="00B34B42"/>
  </w:style>
  <w:style w:type="character" w:customStyle="1" w:styleId="databold">
    <w:name w:val="data_bold"/>
    <w:rsid w:val="00B34B42"/>
  </w:style>
  <w:style w:type="paragraph" w:styleId="Header">
    <w:name w:val="header"/>
    <w:basedOn w:val="Normal"/>
    <w:link w:val="HeaderChar"/>
    <w:uiPriority w:val="99"/>
    <w:unhideWhenUsed/>
    <w:rsid w:val="00B34B42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B34B42"/>
    <w:rPr>
      <w:rFonts w:ascii="Calibri" w:eastAsia="Calibri" w:hAnsi="Calibri" w:cs="Times New Roman"/>
      <w:lang w:val="x-none"/>
    </w:rPr>
  </w:style>
  <w:style w:type="paragraph" w:styleId="Footer">
    <w:name w:val="footer"/>
    <w:basedOn w:val="Normal"/>
    <w:link w:val="FooterChar"/>
    <w:uiPriority w:val="99"/>
    <w:unhideWhenUsed/>
    <w:rsid w:val="00B34B42"/>
    <w:pPr>
      <w:tabs>
        <w:tab w:val="center" w:pos="4513"/>
        <w:tab w:val="right" w:pos="9026"/>
      </w:tabs>
    </w:pPr>
    <w:rPr>
      <w:rFonts w:ascii="Calibri" w:eastAsia="Calibri" w:hAnsi="Calibri" w:cs="Times New Roman"/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B34B42"/>
    <w:rPr>
      <w:rFonts w:ascii="Calibri" w:eastAsia="Calibri" w:hAnsi="Calibri" w:cs="Times New Roman"/>
      <w:lang w:val="x-none"/>
    </w:rPr>
  </w:style>
  <w:style w:type="character" w:styleId="FollowedHyperlink">
    <w:name w:val="FollowedHyperlink"/>
    <w:uiPriority w:val="99"/>
    <w:semiHidden/>
    <w:unhideWhenUsed/>
    <w:rsid w:val="00B34B42"/>
    <w:rPr>
      <w:color w:val="800080"/>
      <w:u w:val="single"/>
    </w:rPr>
  </w:style>
  <w:style w:type="character" w:styleId="CommentReference">
    <w:name w:val="annotation reference"/>
    <w:uiPriority w:val="99"/>
    <w:semiHidden/>
    <w:unhideWhenUsed/>
    <w:rsid w:val="00B34B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4B42"/>
    <w:rPr>
      <w:rFonts w:ascii="Calibri" w:eastAsia="Calibri" w:hAnsi="Calibri" w:cs="Times New Roman"/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4B42"/>
    <w:rPr>
      <w:rFonts w:ascii="Calibri" w:eastAsia="Calibri" w:hAnsi="Calibri" w:cs="Times New Roman"/>
      <w:sz w:val="24"/>
      <w:szCs w:val="24"/>
      <w:lang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4B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4B42"/>
    <w:rPr>
      <w:rFonts w:ascii="Calibri" w:eastAsia="Calibri" w:hAnsi="Calibri" w:cs="Times New Roman"/>
      <w:b/>
      <w:bCs/>
      <w:sz w:val="24"/>
      <w:szCs w:val="24"/>
      <w:lang w:eastAsia="x-none"/>
    </w:rPr>
  </w:style>
  <w:style w:type="character" w:customStyle="1" w:styleId="A7">
    <w:name w:val="A7"/>
    <w:uiPriority w:val="99"/>
    <w:rsid w:val="00B34B42"/>
    <w:rPr>
      <w:rFonts w:cs="Minion Pro"/>
      <w:color w:val="000000"/>
      <w:sz w:val="10"/>
      <w:szCs w:val="10"/>
    </w:rPr>
  </w:style>
  <w:style w:type="character" w:styleId="LineNumber">
    <w:name w:val="line number"/>
    <w:uiPriority w:val="99"/>
    <w:semiHidden/>
    <w:unhideWhenUsed/>
    <w:rsid w:val="00B34B4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34B4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34B42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34B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888</Words>
  <Characters>10767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el</dc:creator>
  <cp:lastModifiedBy>Leonel</cp:lastModifiedBy>
  <cp:revision>3</cp:revision>
  <dcterms:created xsi:type="dcterms:W3CDTF">2014-11-11T05:23:00Z</dcterms:created>
  <dcterms:modified xsi:type="dcterms:W3CDTF">2015-07-29T07:15:00Z</dcterms:modified>
</cp:coreProperties>
</file>